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BF1" w:rsidRPr="00883B4D" w:rsidRDefault="00FC3BF1" w:rsidP="00FC3BF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83B4D">
        <w:rPr>
          <w:rFonts w:ascii="Times New Roman" w:hAnsi="Times New Roman" w:cs="Times New Roman"/>
          <w:b/>
          <w:sz w:val="24"/>
          <w:szCs w:val="24"/>
          <w:lang w:val="en-GB"/>
        </w:rPr>
        <w:t>Appendix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296"/>
        <w:gridCol w:w="1150"/>
      </w:tblGrid>
      <w:tr w:rsidR="00FC3BF1" w:rsidRPr="00883B4D" w:rsidTr="00234E5D">
        <w:tc>
          <w:tcPr>
            <w:tcW w:w="57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7296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 (Items)</w:t>
            </w:r>
          </w:p>
        </w:tc>
        <w:tc>
          <w:tcPr>
            <w:tcW w:w="115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nbach α </w:t>
            </w:r>
          </w:p>
        </w:tc>
      </w:tr>
      <w:tr w:rsidR="00FC3BF1" w:rsidRPr="00883B4D" w:rsidTr="00234E5D">
        <w:tc>
          <w:tcPr>
            <w:tcW w:w="570" w:type="dxa"/>
          </w:tcPr>
          <w:p w:rsidR="00FC3BF1" w:rsidRPr="00883B4D" w:rsidRDefault="00FC3BF1" w:rsidP="00234E5D">
            <w:pPr>
              <w:rPr>
                <w:rFonts w:ascii="Times New Roman" w:hAnsi="Times New Roman"/>
                <w:lang w:val="en-GB"/>
              </w:rPr>
            </w:pPr>
            <w:r w:rsidRPr="00883B4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296" w:type="dxa"/>
          </w:tcPr>
          <w:p w:rsidR="00FC3BF1" w:rsidRPr="00883B4D" w:rsidRDefault="00FC3BF1" w:rsidP="00234E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Welcoming Nature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am proud to have tourists in this area/community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feel the community benefits from having tourists in this area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appreciate tourists for the contribution they make to the local economy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treat tourists well in this area/community</w:t>
            </w:r>
          </w:p>
        </w:tc>
        <w:tc>
          <w:tcPr>
            <w:tcW w:w="115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7</w:t>
            </w:r>
          </w:p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3BF1" w:rsidRPr="00883B4D" w:rsidTr="00234E5D">
        <w:tc>
          <w:tcPr>
            <w:tcW w:w="570" w:type="dxa"/>
          </w:tcPr>
          <w:p w:rsidR="00FC3BF1" w:rsidRPr="00883B4D" w:rsidRDefault="00FC3BF1" w:rsidP="00234E5D">
            <w:pPr>
              <w:rPr>
                <w:rFonts w:ascii="Times New Roman" w:hAnsi="Times New Roman"/>
                <w:lang w:val="en-GB"/>
              </w:rPr>
            </w:pPr>
            <w:r w:rsidRPr="00883B4D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296" w:type="dxa"/>
          </w:tcPr>
          <w:p w:rsidR="00FC3BF1" w:rsidRPr="00883B4D" w:rsidRDefault="00FC3BF1" w:rsidP="00234E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Emotional Closeness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feel close to some tourists I met in this area/community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have made friends with some tourists in  this area/community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enjoy interacting with tourists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My interactions with tourists are positive and useful</w:t>
            </w:r>
          </w:p>
        </w:tc>
        <w:tc>
          <w:tcPr>
            <w:tcW w:w="115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</w:t>
            </w:r>
          </w:p>
        </w:tc>
      </w:tr>
      <w:tr w:rsidR="00FC3BF1" w:rsidRPr="00883B4D" w:rsidTr="00234E5D">
        <w:tc>
          <w:tcPr>
            <w:tcW w:w="570" w:type="dxa"/>
          </w:tcPr>
          <w:p w:rsidR="00FC3BF1" w:rsidRPr="00883B4D" w:rsidRDefault="00FC3BF1" w:rsidP="00234E5D">
            <w:pPr>
              <w:rPr>
                <w:rFonts w:ascii="Times New Roman" w:hAnsi="Times New Roman"/>
                <w:lang w:val="en-GB"/>
              </w:rPr>
            </w:pPr>
            <w:r w:rsidRPr="00883B4D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7296" w:type="dxa"/>
          </w:tcPr>
          <w:p w:rsidR="00FC3BF1" w:rsidRPr="00883B4D" w:rsidRDefault="00FC3BF1" w:rsidP="00234E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ympathetic Understanding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have a lot in common with the tourists  in this area/community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feel affection towards tourists in this area/community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understand tourists in this area/community</w:t>
            </w:r>
          </w:p>
        </w:tc>
        <w:tc>
          <w:tcPr>
            <w:tcW w:w="115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4</w:t>
            </w:r>
          </w:p>
        </w:tc>
      </w:tr>
      <w:tr w:rsidR="00FC3BF1" w:rsidRPr="00883B4D" w:rsidTr="00234E5D">
        <w:tc>
          <w:tcPr>
            <w:tcW w:w="570" w:type="dxa"/>
          </w:tcPr>
          <w:p w:rsidR="00FC3BF1" w:rsidRPr="00883B4D" w:rsidRDefault="00FC3BF1" w:rsidP="00234E5D">
            <w:pPr>
              <w:rPr>
                <w:rFonts w:ascii="Times New Roman" w:hAnsi="Times New Roman"/>
                <w:lang w:val="en-GB"/>
              </w:rPr>
            </w:pPr>
            <w:r w:rsidRPr="00883B4D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7296" w:type="dxa"/>
          </w:tcPr>
          <w:p w:rsidR="00FC3BF1" w:rsidRPr="00883B4D" w:rsidRDefault="00FC3BF1" w:rsidP="00234E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ttitude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Having tourists in the area/community is a good idea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mproving tourism activity in the area/community is a wise idea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I like the idea of having more tourists in the area/community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Having tourists in this area/community is pleasant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The presence of tourists in this area/ community is interesting</w:t>
            </w:r>
          </w:p>
          <w:p w:rsidR="00FC3BF1" w:rsidRPr="00883B4D" w:rsidRDefault="00FC3BF1" w:rsidP="00234E5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/>
                <w:sz w:val="20"/>
                <w:szCs w:val="20"/>
                <w:lang w:val="en-GB"/>
              </w:rPr>
              <w:t>Having tourists in this area/ community is fun</w:t>
            </w:r>
          </w:p>
        </w:tc>
        <w:tc>
          <w:tcPr>
            <w:tcW w:w="115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8</w:t>
            </w:r>
          </w:p>
        </w:tc>
      </w:tr>
      <w:tr w:rsidR="00FC3BF1" w:rsidRPr="00883B4D" w:rsidTr="00234E5D">
        <w:tc>
          <w:tcPr>
            <w:tcW w:w="57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296" w:type="dxa"/>
          </w:tcPr>
          <w:p w:rsidR="00FC3BF1" w:rsidRPr="00883B4D" w:rsidRDefault="00FC3BF1" w:rsidP="00234E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ort</w:t>
            </w:r>
          </w:p>
          <w:p w:rsidR="00FC3BF1" w:rsidRPr="00883B4D" w:rsidRDefault="00FC3BF1" w:rsidP="00234E5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urism can be one of the most important industries for a community </w:t>
            </w:r>
          </w:p>
          <w:p w:rsidR="00FC3BF1" w:rsidRPr="00883B4D" w:rsidRDefault="00FC3BF1" w:rsidP="00234E5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support the development of community based sustainable tourism initiatives</w:t>
            </w:r>
          </w:p>
          <w:p w:rsidR="00FC3BF1" w:rsidRPr="00883B4D" w:rsidRDefault="00FC3BF1" w:rsidP="00234E5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support new tourism facilities that will attract new tourists to my area/community</w:t>
            </w:r>
          </w:p>
          <w:p w:rsidR="00FC3BF1" w:rsidRPr="00883B4D" w:rsidRDefault="00FC3BF1" w:rsidP="00234E5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ditional tourism would help this community grow in the right direction </w:t>
            </w:r>
          </w:p>
          <w:p w:rsidR="00FC3BF1" w:rsidRPr="00883B4D" w:rsidRDefault="00FC3BF1" w:rsidP="00234E5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am happy and proud to see tourists are interested with  what my community has to offer </w:t>
            </w:r>
          </w:p>
          <w:p w:rsidR="00FC3BF1" w:rsidRPr="00883B4D" w:rsidRDefault="00FC3BF1" w:rsidP="00234E5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believe tourism should be actively encouraged in my area/community</w:t>
            </w:r>
          </w:p>
        </w:tc>
        <w:tc>
          <w:tcPr>
            <w:tcW w:w="1150" w:type="dxa"/>
          </w:tcPr>
          <w:p w:rsidR="00FC3BF1" w:rsidRPr="00883B4D" w:rsidRDefault="00FC3BF1" w:rsidP="00234E5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3B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1</w:t>
            </w:r>
          </w:p>
        </w:tc>
      </w:tr>
    </w:tbl>
    <w:p w:rsidR="00A24D39" w:rsidRDefault="00A24D39">
      <w:bookmarkStart w:id="0" w:name="_GoBack"/>
      <w:bookmarkEnd w:id="0"/>
    </w:p>
    <w:sectPr w:rsidR="00A24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E44"/>
    <w:rsid w:val="00521E44"/>
    <w:rsid w:val="00A24D39"/>
    <w:rsid w:val="00FC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52EF8-B2C6-415D-B61C-3FB4B8BB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F1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IGHEH MOGHAVVEMI</dc:creator>
  <cp:keywords/>
  <dc:description/>
  <cp:lastModifiedBy>SEDIGHEH MOGHAVVEMI</cp:lastModifiedBy>
  <cp:revision>2</cp:revision>
  <dcterms:created xsi:type="dcterms:W3CDTF">2016-05-16T09:33:00Z</dcterms:created>
  <dcterms:modified xsi:type="dcterms:W3CDTF">2016-05-16T09:34:00Z</dcterms:modified>
</cp:coreProperties>
</file>